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BCDFC1" w14:textId="61D5FE28" w:rsidR="00EF3EB9" w:rsidRPr="00C8174A" w:rsidRDefault="00EF3EB9" w:rsidP="00EF3EB9">
      <w:pPr>
        <w:widowControl w:val="0"/>
        <w:spacing w:line="276" w:lineRule="auto"/>
        <w:jc w:val="both"/>
        <w:rPr>
          <w:rFonts w:ascii="Times New Roman" w:hAnsi="Times New Roman" w:cs="Times New Roman"/>
          <w:noProof/>
          <w:lang w:val="en-US"/>
        </w:rPr>
      </w:pPr>
      <w:r w:rsidRPr="00A22002">
        <w:rPr>
          <w:rFonts w:ascii="Times New Roman" w:hAnsi="Times New Roman" w:cs="Times New Roman"/>
          <w:b/>
          <w:bCs/>
          <w:noProof/>
          <w:lang w:eastAsia="es-CO"/>
        </w:rPr>
        <w:drawing>
          <wp:anchor distT="0" distB="0" distL="114300" distR="114300" simplePos="0" relativeHeight="251659264" behindDoc="0" locked="0" layoutInCell="1" allowOverlap="1" wp14:anchorId="14186AAA" wp14:editId="07C0B874">
            <wp:simplePos x="0" y="0"/>
            <wp:positionH relativeFrom="column">
              <wp:posOffset>-641638</wp:posOffset>
            </wp:positionH>
            <wp:positionV relativeFrom="paragraph">
              <wp:posOffset>114</wp:posOffset>
            </wp:positionV>
            <wp:extent cx="9794575" cy="3143208"/>
            <wp:effectExtent l="0" t="0" r="0" b="0"/>
            <wp:wrapTopAndBottom/>
            <wp:docPr id="75" name="Imagen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29862" cy="31545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Hlk115939318"/>
      <w:r w:rsidRPr="00A22002">
        <w:rPr>
          <w:rFonts w:ascii="Times New Roman" w:hAnsi="Times New Roman" w:cs="Times New Roman"/>
          <w:b/>
          <w:bCs/>
          <w:noProof/>
          <w:lang w:val="en-US"/>
        </w:rPr>
        <w:t>Figure</w:t>
      </w:r>
      <w:r w:rsidR="006377C3" w:rsidRPr="00A22002">
        <w:rPr>
          <w:rFonts w:ascii="Times New Roman" w:hAnsi="Times New Roman" w:cs="Times New Roman"/>
          <w:b/>
          <w:bCs/>
          <w:noProof/>
          <w:lang w:val="en-US"/>
        </w:rPr>
        <w:t xml:space="preserve"> </w:t>
      </w:r>
      <w:r w:rsidR="00472B00">
        <w:rPr>
          <w:rFonts w:ascii="Times New Roman" w:hAnsi="Times New Roman" w:cs="Times New Roman"/>
          <w:b/>
          <w:bCs/>
          <w:noProof/>
          <w:lang w:val="en-US"/>
        </w:rPr>
        <w:t>S1</w:t>
      </w:r>
      <w:r w:rsidRPr="00A22002">
        <w:rPr>
          <w:rFonts w:ascii="Times New Roman" w:hAnsi="Times New Roman" w:cs="Times New Roman"/>
          <w:b/>
          <w:bCs/>
          <w:noProof/>
          <w:lang w:val="en-US"/>
        </w:rPr>
        <w:t xml:space="preserve">. </w:t>
      </w:r>
      <w:bookmarkStart w:id="1" w:name="_Hlk113377605"/>
      <w:r w:rsidRPr="00A22002">
        <w:rPr>
          <w:rFonts w:ascii="Times New Roman" w:hAnsi="Times New Roman" w:cs="Times New Roman"/>
          <w:noProof/>
          <w:lang w:val="en-US"/>
        </w:rPr>
        <w:t xml:space="preserve">Scatter plot matrix of the statistical correlation </w:t>
      </w:r>
      <w:r w:rsidR="00327B01" w:rsidRPr="00A22002">
        <w:rPr>
          <w:rFonts w:ascii="Times New Roman" w:hAnsi="Times New Roman" w:cs="Times New Roman"/>
          <w:noProof/>
          <w:lang w:val="en-US"/>
        </w:rPr>
        <w:t>in</w:t>
      </w:r>
      <w:r w:rsidRPr="00A22002">
        <w:rPr>
          <w:rFonts w:ascii="Times New Roman" w:hAnsi="Times New Roman" w:cs="Times New Roman"/>
          <w:noProof/>
          <w:lang w:val="en-US"/>
        </w:rPr>
        <w:t xml:space="preserve"> saliva and GCF concentrations of each cytokine of each group of patients. Each panel is a scatter plot of one cytokine against another</w:t>
      </w:r>
      <w:r w:rsidR="00D17863" w:rsidRPr="00A22002">
        <w:rPr>
          <w:rFonts w:ascii="Times New Roman" w:hAnsi="Times New Roman" w:cs="Times New Roman"/>
          <w:noProof/>
          <w:lang w:val="en-US"/>
        </w:rPr>
        <w:t xml:space="preserve"> cytokine</w:t>
      </w:r>
      <w:r w:rsidRPr="00A22002">
        <w:rPr>
          <w:rFonts w:ascii="Times New Roman" w:hAnsi="Times New Roman" w:cs="Times New Roman"/>
          <w:noProof/>
          <w:lang w:val="en-US"/>
        </w:rPr>
        <w:t xml:space="preserve">. The </w:t>
      </w:r>
      <w:r w:rsidR="00A22002" w:rsidRPr="00A22002">
        <w:rPr>
          <w:rFonts w:ascii="Times New Roman" w:hAnsi="Times New Roman" w:cs="Times New Roman"/>
          <w:noProof/>
          <w:lang w:val="en-US"/>
        </w:rPr>
        <w:t>trend lines</w:t>
      </w:r>
      <w:r w:rsidRPr="00A22002">
        <w:rPr>
          <w:rFonts w:ascii="Times New Roman" w:hAnsi="Times New Roman" w:cs="Times New Roman"/>
          <w:noProof/>
          <w:lang w:val="en-US"/>
        </w:rPr>
        <w:t xml:space="preserve"> are presented for each plot along</w:t>
      </w:r>
      <w:r w:rsidR="005B690D" w:rsidRPr="00A22002">
        <w:rPr>
          <w:rFonts w:ascii="Times New Roman" w:hAnsi="Times New Roman" w:cs="Times New Roman"/>
          <w:noProof/>
          <w:lang w:val="en-US"/>
        </w:rPr>
        <w:t xml:space="preserve"> with</w:t>
      </w:r>
      <w:r w:rsidRPr="00A22002">
        <w:rPr>
          <w:rFonts w:ascii="Times New Roman" w:hAnsi="Times New Roman" w:cs="Times New Roman"/>
          <w:noProof/>
          <w:lang w:val="en-US"/>
        </w:rPr>
        <w:t xml:space="preserve"> Spearman’s rank correlation coefficient (</w:t>
      </w:r>
      <w:r w:rsidRPr="00A22002">
        <w:rPr>
          <w:rFonts w:ascii="Times New Roman" w:hAnsi="Times New Roman" w:cs="Times New Roman"/>
          <w:i/>
          <w:iCs/>
          <w:noProof/>
          <w:lang w:val="en-US"/>
        </w:rPr>
        <w:t>r</w:t>
      </w:r>
      <w:r w:rsidRPr="00A22002">
        <w:rPr>
          <w:rFonts w:ascii="Times New Roman" w:hAnsi="Times New Roman" w:cs="Times New Roman"/>
          <w:i/>
          <w:iCs/>
          <w:noProof/>
          <w:vertAlign w:val="subscript"/>
          <w:lang w:val="en-US"/>
        </w:rPr>
        <w:t>s</w:t>
      </w:r>
      <w:r w:rsidRPr="00A22002">
        <w:rPr>
          <w:rFonts w:ascii="Times New Roman" w:hAnsi="Times New Roman" w:cs="Times New Roman"/>
          <w:noProof/>
          <w:lang w:val="en-US"/>
        </w:rPr>
        <w:t xml:space="preserve">) and the red color of the data points in the scatter plots reveals a positive correlation. </w:t>
      </w:r>
      <w:r w:rsidRPr="00A22002">
        <w:rPr>
          <w:rFonts w:ascii="Times New Roman" w:eastAsia="Times New Roman" w:hAnsi="Times New Roman" w:cs="Times New Roman"/>
          <w:color w:val="000000"/>
          <w:lang w:val="en-US" w:eastAsia="es-CO"/>
        </w:rPr>
        <w:t xml:space="preserve">G1: Group 1 (H); G2: Group 2 (P); G3: Group 3 (OSA); G4: Group 4 (P-OSA). </w:t>
      </w:r>
      <w:r w:rsidRPr="00A22002">
        <w:rPr>
          <w:rFonts w:ascii="Times New Roman" w:hAnsi="Times New Roman" w:cs="Times New Roman"/>
          <w:noProof/>
          <w:lang w:val="en-US"/>
        </w:rPr>
        <w:t xml:space="preserve">All correlations were statistically significant at </w:t>
      </w:r>
      <w:r w:rsidR="005B690D" w:rsidRPr="00A22002">
        <w:rPr>
          <w:rFonts w:ascii="Times New Roman" w:hAnsi="Times New Roman" w:cs="Times New Roman"/>
          <w:noProof/>
          <w:lang w:val="en-US"/>
        </w:rPr>
        <w:t xml:space="preserve">a </w:t>
      </w:r>
      <w:r w:rsidRPr="00A22002">
        <w:rPr>
          <w:rFonts w:ascii="Times New Roman" w:hAnsi="Times New Roman" w:cs="Times New Roman"/>
          <w:noProof/>
          <w:lang w:val="en-US"/>
        </w:rPr>
        <w:t xml:space="preserve">level </w:t>
      </w:r>
      <w:r w:rsidR="005B690D" w:rsidRPr="00A22002">
        <w:rPr>
          <w:rFonts w:ascii="Times New Roman" w:hAnsi="Times New Roman" w:cs="Times New Roman"/>
          <w:noProof/>
          <w:lang w:val="en-US"/>
        </w:rPr>
        <w:t xml:space="preserve">of </w:t>
      </w:r>
      <w:r w:rsidRPr="00A22002">
        <w:rPr>
          <w:rFonts w:ascii="Times New Roman" w:hAnsi="Times New Roman" w:cs="Times New Roman"/>
          <w:i/>
          <w:iCs/>
          <w:noProof/>
          <w:lang w:val="en-US"/>
        </w:rPr>
        <w:t xml:space="preserve">p </w:t>
      </w:r>
      <w:r w:rsidRPr="00A22002">
        <w:rPr>
          <w:rFonts w:ascii="Times New Roman" w:hAnsi="Times New Roman" w:cs="Times New Roman"/>
          <w:noProof/>
          <w:lang w:val="en-US"/>
        </w:rPr>
        <w:t>&lt; 0.05</w:t>
      </w:r>
      <w:bookmarkEnd w:id="0"/>
      <w:r w:rsidRPr="00C8174A">
        <w:rPr>
          <w:rFonts w:ascii="Times New Roman" w:hAnsi="Times New Roman" w:cs="Times New Roman"/>
          <w:noProof/>
          <w:lang w:val="en-US"/>
        </w:rPr>
        <w:t xml:space="preserve">. </w:t>
      </w:r>
      <w:bookmarkEnd w:id="1"/>
    </w:p>
    <w:p w14:paraId="52E0F05D" w14:textId="77777777" w:rsidR="00EF3EB9" w:rsidRPr="00C8174A" w:rsidRDefault="00EF3EB9" w:rsidP="00EF3EB9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1A72065D" w14:textId="77777777" w:rsidR="00EF3EB9" w:rsidRPr="00C8174A" w:rsidRDefault="00EF3EB9" w:rsidP="00EF3EB9">
      <w:pPr>
        <w:jc w:val="center"/>
        <w:rPr>
          <w:rFonts w:ascii="Times New Roman" w:eastAsia="Times New Roman" w:hAnsi="Times New Roman" w:cs="Times New Roman"/>
          <w:lang w:val="en-US" w:eastAsia="es-CO"/>
        </w:rPr>
        <w:sectPr w:rsidR="00EF3EB9" w:rsidRPr="00C8174A" w:rsidSect="004F3C38"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71F65C55" w14:textId="0D277C05" w:rsidR="001E0EF5" w:rsidRDefault="001E0EF5">
      <w:pPr>
        <w:rPr>
          <w:rFonts w:ascii="Times New Roman" w:hAnsi="Times New Roman" w:cs="Times New Roman"/>
          <w:lang w:val="en-US"/>
        </w:rPr>
      </w:pPr>
    </w:p>
    <w:p w14:paraId="3ECD8849" w14:textId="0924F085" w:rsidR="001E0EF5" w:rsidRPr="008E7A4A" w:rsidRDefault="00612A08">
      <w:pPr>
        <w:rPr>
          <w:lang w:val="en-US"/>
        </w:rPr>
      </w:pPr>
      <w:r w:rsidRPr="0099342C">
        <w:rPr>
          <w:noProof/>
          <w:lang w:eastAsia="es-CO"/>
        </w:rPr>
        <mc:AlternateContent>
          <mc:Choice Requires="wps">
            <w:drawing>
              <wp:anchor distT="45720" distB="45720" distL="114300" distR="114300" simplePos="0" relativeHeight="251662336" behindDoc="1" locked="0" layoutInCell="1" allowOverlap="1" wp14:anchorId="79BAC5B9" wp14:editId="69976220">
                <wp:simplePos x="0" y="0"/>
                <wp:positionH relativeFrom="column">
                  <wp:posOffset>-318770</wp:posOffset>
                </wp:positionH>
                <wp:positionV relativeFrom="paragraph">
                  <wp:posOffset>2863215</wp:posOffset>
                </wp:positionV>
                <wp:extent cx="4252595" cy="3068955"/>
                <wp:effectExtent l="0" t="0" r="0" b="0"/>
                <wp:wrapNone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52595" cy="3068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5B5FE3" w14:textId="61728359" w:rsidR="00D819D9" w:rsidRPr="00AF3202" w:rsidRDefault="00D819D9" w:rsidP="0099342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AF3202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Figure </w:t>
                            </w:r>
                            <w:r w:rsidR="00472B00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S2</w:t>
                            </w:r>
                            <w:r w:rsidRPr="00AF3202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.</w:t>
                            </w:r>
                            <w:r w:rsidRPr="00AF320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3E24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en-US" w:eastAsia="es-CO"/>
                              </w:rPr>
                              <w:t xml:space="preserve">A schematic diagram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en-US" w:eastAsia="es-CO"/>
                              </w:rPr>
                              <w:t>explaining</w:t>
                            </w:r>
                            <w:r w:rsidRPr="003E24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en-US" w:eastAsia="es-CO"/>
                              </w:rPr>
                              <w:t xml:space="preserve"> the immunomicrobial physiopathology of periodontitis associated to OSA. In patients with OSA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en-US" w:eastAsia="es-CO"/>
                              </w:rPr>
                              <w:t>,</w:t>
                            </w:r>
                            <w:r w:rsidRPr="003E24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en-US" w:eastAsia="es-CO"/>
                              </w:rPr>
                              <w:t xml:space="preserve"> the local inflammation is due to dryness of mouth driven by OSA, leading to the multi-microorganisms colonization that triggers the activation of different cells of the immune response and stimulate NF-κB favoring the production of cytokines locally in the GCF,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en-US" w:eastAsia="es-CO"/>
                              </w:rPr>
                              <w:t>among them IL-6, IL-33 and</w:t>
                            </w:r>
                            <w:r w:rsidRPr="003E24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en-US" w:eastAsia="es-CO"/>
                              </w:rPr>
                              <w:t xml:space="preserve"> IL-17, that may increase the osteoclastogenesis mediated by RANKL/OPG axis and with it, the progression of the periodontal disease.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en-US" w:eastAsia="es-CO"/>
                              </w:rPr>
                              <w:t>S</w:t>
                            </w:r>
                            <w:r w:rsidRPr="003E24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en-US" w:eastAsia="es-CO"/>
                              </w:rPr>
                              <w:t>alivary IL-1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es-CO"/>
                              </w:rPr>
                              <w:t>β</w:t>
                            </w:r>
                            <w:r w:rsidRPr="003E24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en-US" w:eastAsia="es-CO"/>
                              </w:rPr>
                              <w:t xml:space="preserve"> and IL-6 are a reflection of the systemic inflammation of OSA and periodontal disease indicating a bidirectional relationship. OSA, obstructive sleep apnea; IL, interleukin;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en-US" w:eastAsia="es-CO"/>
                              </w:rPr>
                              <w:t>TNF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en-US" w:eastAsia="es-CO"/>
                              </w:rPr>
                              <w:sym w:font="Symbol" w:char="F061"/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en-US" w:eastAsia="es-CO"/>
                              </w:rPr>
                              <w:t xml:space="preserve">, </w:t>
                            </w:r>
                            <w:r w:rsidRPr="00927CD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en-US" w:eastAsia="es-CO"/>
                              </w:rPr>
                              <w:t>Tumour Necrosis Factor-alpha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en-US" w:eastAsia="es-CO"/>
                              </w:rPr>
                              <w:t xml:space="preserve">; </w:t>
                            </w:r>
                            <w:r w:rsidRPr="003E24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en-US" w:eastAsia="es-CO"/>
                              </w:rPr>
                              <w:t>NF-κB, Nuclear factor kappa beta; N, neutrophil; ROS, reactive oxygen species; MMPs, matrix metalloproteinases; Th17, T-helper type 1 cell; T, T-cell; B, B-cell; OBL, osteoblast; FB, fibroblast; M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en-US" w:eastAsia="es-CO"/>
                              </w:rPr>
                              <w:sym w:font="Symbol" w:char="F066"/>
                            </w:r>
                            <w:r w:rsidRPr="003E24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en-US" w:eastAsia="es-CO"/>
                              </w:rPr>
                              <w:t>, macrophage; RANKL, receptor activator of nuclear factor-kappaB ligand; OCL, osteoclast; H+, hydrogen ion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BAC5B9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-25.1pt;margin-top:225.45pt;width:334.85pt;height:241.65pt;z-index:-2516541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" stroked="f">
                <v:textbox>
                  <w:txbxContent>
                    <w:p w14:paraId="135B5FE3" w14:textId="61728359" w:rsidR="00D819D9" w:rsidRPr="00AF3202" w:rsidRDefault="00D819D9" w:rsidP="0099342C">
                      <w:pPr>
                        <w:jc w:val="both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AF3202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Figure </w:t>
                      </w:r>
                      <w:r w:rsidR="00472B00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S2</w:t>
                      </w:r>
                      <w:r w:rsidRPr="00AF3202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.</w:t>
                      </w:r>
                      <w:r w:rsidRPr="00AF320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3E24C6">
                        <w:rPr>
                          <w:rFonts w:ascii="Times New Roman" w:eastAsia="Times New Roman" w:hAnsi="Times New Roman" w:cs="Times New Roman"/>
                          <w:color w:val="000000"/>
                          <w:lang w:val="en-US" w:eastAsia="es-CO"/>
                        </w:rPr>
                        <w:t xml:space="preserve">A schematic diagram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lang w:val="en-US" w:eastAsia="es-CO"/>
                        </w:rPr>
                        <w:t>explaining</w:t>
                      </w:r>
                      <w:r w:rsidRPr="003E24C6">
                        <w:rPr>
                          <w:rFonts w:ascii="Times New Roman" w:eastAsia="Times New Roman" w:hAnsi="Times New Roman" w:cs="Times New Roman"/>
                          <w:color w:val="000000"/>
                          <w:lang w:val="en-US" w:eastAsia="es-CO"/>
                        </w:rPr>
                        <w:t xml:space="preserve"> the immunomicrobial physiopathology of periodontitis associated to OSA. In patients with OSA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lang w:val="en-US" w:eastAsia="es-CO"/>
                        </w:rPr>
                        <w:t>,</w:t>
                      </w:r>
                      <w:r w:rsidRPr="003E24C6">
                        <w:rPr>
                          <w:rFonts w:ascii="Times New Roman" w:eastAsia="Times New Roman" w:hAnsi="Times New Roman" w:cs="Times New Roman"/>
                          <w:color w:val="000000"/>
                          <w:lang w:val="en-US" w:eastAsia="es-CO"/>
                        </w:rPr>
                        <w:t xml:space="preserve"> the local inflammation is due to dryness of mouth driven by OSA, leading to the multi-microorganisms colonization that triggers the activation of different cells of the immune response and stimulate NF-κB favoring the production of cytokines locally in the GCF,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lang w:val="en-US" w:eastAsia="es-CO"/>
                        </w:rPr>
                        <w:t>among them IL-6, IL-33 and</w:t>
                      </w:r>
                      <w:r w:rsidRPr="003E24C6">
                        <w:rPr>
                          <w:rFonts w:ascii="Times New Roman" w:eastAsia="Times New Roman" w:hAnsi="Times New Roman" w:cs="Times New Roman"/>
                          <w:color w:val="000000"/>
                          <w:lang w:val="en-US" w:eastAsia="es-CO"/>
                        </w:rPr>
                        <w:t xml:space="preserve"> IL-17, that may increase the osteoclastogenesis mediated by RANKL/OPG axis and with it, the progression of the periodontal disease.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lang w:val="en-US" w:eastAsia="es-CO"/>
                        </w:rPr>
                        <w:t>S</w:t>
                      </w:r>
                      <w:r w:rsidRPr="003E24C6">
                        <w:rPr>
                          <w:rFonts w:ascii="Times New Roman" w:eastAsia="Times New Roman" w:hAnsi="Times New Roman" w:cs="Times New Roman"/>
                          <w:color w:val="000000"/>
                          <w:lang w:val="en-US" w:eastAsia="es-CO"/>
                        </w:rPr>
                        <w:t>alivary IL-1</w:t>
                      </w:r>
                      <w:r>
                        <w:rPr>
                          <w:rFonts w:ascii="Calibri" w:eastAsia="Times New Roman" w:hAnsi="Calibri" w:cs="Calibri"/>
                          <w:color w:val="000000"/>
                          <w:lang w:val="en-US" w:eastAsia="es-CO"/>
                        </w:rPr>
                        <w:t>β</w:t>
                      </w:r>
                      <w:r w:rsidRPr="003E24C6">
                        <w:rPr>
                          <w:rFonts w:ascii="Times New Roman" w:eastAsia="Times New Roman" w:hAnsi="Times New Roman" w:cs="Times New Roman"/>
                          <w:color w:val="000000"/>
                          <w:lang w:val="en-US" w:eastAsia="es-CO"/>
                        </w:rPr>
                        <w:t xml:space="preserve"> and IL-6 are a reflection of the systemic inflammation of OSA and periodontal disease indicating a bidirectional relationship. OSA, obstructive sleep apnea; IL, interleukin;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lang w:val="en-US" w:eastAsia="es-CO"/>
                        </w:rPr>
                        <w:t>TNF-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lang w:val="en-US" w:eastAsia="es-CO"/>
                        </w:rPr>
                        <w:sym w:font="Symbol" w:char="F061"/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lang w:val="en-US" w:eastAsia="es-CO"/>
                        </w:rPr>
                        <w:t xml:space="preserve">, </w:t>
                      </w:r>
                      <w:r w:rsidRPr="00927CD3">
                        <w:rPr>
                          <w:rFonts w:ascii="Times New Roman" w:eastAsia="Times New Roman" w:hAnsi="Times New Roman" w:cs="Times New Roman"/>
                          <w:color w:val="000000"/>
                          <w:lang w:val="en-US" w:eastAsia="es-CO"/>
                        </w:rPr>
                        <w:t>Tumour Necrosis Factor-alpha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lang w:val="en-US" w:eastAsia="es-CO"/>
                        </w:rPr>
                        <w:t xml:space="preserve">; </w:t>
                      </w:r>
                      <w:r w:rsidRPr="003E24C6">
                        <w:rPr>
                          <w:rFonts w:ascii="Times New Roman" w:eastAsia="Times New Roman" w:hAnsi="Times New Roman" w:cs="Times New Roman"/>
                          <w:color w:val="000000"/>
                          <w:lang w:val="en-US" w:eastAsia="es-CO"/>
                        </w:rPr>
                        <w:t>NF-κB, Nuclear factor kappa beta; N, neutrophil; ROS, reactive oxygen species; MMPs, matrix metalloproteinases; Th17, T-helper type 1 cell; T, T-cell; B, B-cell; OBL, osteoblast; FB, fibroblast; M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lang w:val="en-US" w:eastAsia="es-CO"/>
                        </w:rPr>
                        <w:sym w:font="Symbol" w:char="F066"/>
                      </w:r>
                      <w:r w:rsidRPr="003E24C6">
                        <w:rPr>
                          <w:rFonts w:ascii="Times New Roman" w:eastAsia="Times New Roman" w:hAnsi="Times New Roman" w:cs="Times New Roman"/>
                          <w:color w:val="000000"/>
                          <w:lang w:val="en-US" w:eastAsia="es-CO"/>
                        </w:rPr>
                        <w:t>, macrophage; RANKL, receptor activator of nuclear factor-kappaB ligand; OCL, osteoclast; H+, hydrogen ions.</w:t>
                      </w:r>
                    </w:p>
                  </w:txbxContent>
                </v:textbox>
              </v:shape>
            </w:pict>
          </mc:Fallback>
        </mc:AlternateContent>
      </w:r>
      <w:r w:rsidRPr="00E83E0F">
        <w:rPr>
          <w:noProof/>
          <w:lang w:eastAsia="es-CO"/>
        </w:rPr>
        <w:drawing>
          <wp:anchor distT="0" distB="0" distL="114300" distR="114300" simplePos="0" relativeHeight="251660288" behindDoc="1" locked="0" layoutInCell="1" allowOverlap="1" wp14:anchorId="1C18058E" wp14:editId="5E2B40E2">
            <wp:simplePos x="0" y="0"/>
            <wp:positionH relativeFrom="margin">
              <wp:posOffset>60960</wp:posOffset>
            </wp:positionH>
            <wp:positionV relativeFrom="paragraph">
              <wp:posOffset>-893607</wp:posOffset>
            </wp:positionV>
            <wp:extent cx="9096375" cy="6821805"/>
            <wp:effectExtent l="0" t="0" r="0" b="0"/>
            <wp:wrapNone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96375" cy="68218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1E0EF5" w:rsidRPr="008E7A4A" w:rsidSect="00FB5D5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744C3C"/>
    <w:multiLevelType w:val="hybridMultilevel"/>
    <w:tmpl w:val="4B0EE6A4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DE688F"/>
    <w:multiLevelType w:val="hybridMultilevel"/>
    <w:tmpl w:val="1CD0D03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1514BC"/>
    <w:multiLevelType w:val="multilevel"/>
    <w:tmpl w:val="2C7C09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55415D84"/>
    <w:multiLevelType w:val="multilevel"/>
    <w:tmpl w:val="541E7A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6D6F002C"/>
    <w:multiLevelType w:val="multilevel"/>
    <w:tmpl w:val="947AAF4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5" w15:restartNumberingAfterBreak="0">
    <w:nsid w:val="718F56E2"/>
    <w:multiLevelType w:val="multilevel"/>
    <w:tmpl w:val="DE3E782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0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0NLA0NTI2NTA2sTBX0lEKTi0uzszPAykwNKoFAKRM/OctAAAA"/>
  </w:docVars>
  <w:rsids>
    <w:rsidRoot w:val="00EF3EB9"/>
    <w:rsid w:val="00014329"/>
    <w:rsid w:val="000212CF"/>
    <w:rsid w:val="000269EA"/>
    <w:rsid w:val="00033EE1"/>
    <w:rsid w:val="0003558C"/>
    <w:rsid w:val="000404C6"/>
    <w:rsid w:val="00072914"/>
    <w:rsid w:val="00092C49"/>
    <w:rsid w:val="00096449"/>
    <w:rsid w:val="000C328B"/>
    <w:rsid w:val="00100BBE"/>
    <w:rsid w:val="00130DDC"/>
    <w:rsid w:val="00156A26"/>
    <w:rsid w:val="00156DF3"/>
    <w:rsid w:val="001722F8"/>
    <w:rsid w:val="00177FCA"/>
    <w:rsid w:val="00184DC4"/>
    <w:rsid w:val="001958B9"/>
    <w:rsid w:val="001B162F"/>
    <w:rsid w:val="001E0EF5"/>
    <w:rsid w:val="002065E6"/>
    <w:rsid w:val="0023386B"/>
    <w:rsid w:val="002A3462"/>
    <w:rsid w:val="002F275D"/>
    <w:rsid w:val="00302E7E"/>
    <w:rsid w:val="00304EC8"/>
    <w:rsid w:val="00324C0B"/>
    <w:rsid w:val="00327B01"/>
    <w:rsid w:val="003461FC"/>
    <w:rsid w:val="00351496"/>
    <w:rsid w:val="0035322F"/>
    <w:rsid w:val="003570F1"/>
    <w:rsid w:val="00377788"/>
    <w:rsid w:val="00383EFF"/>
    <w:rsid w:val="003B43B9"/>
    <w:rsid w:val="003E24C6"/>
    <w:rsid w:val="003F4D52"/>
    <w:rsid w:val="004317D4"/>
    <w:rsid w:val="00472B00"/>
    <w:rsid w:val="00491A00"/>
    <w:rsid w:val="004C39C2"/>
    <w:rsid w:val="004F3C38"/>
    <w:rsid w:val="004F5725"/>
    <w:rsid w:val="00500948"/>
    <w:rsid w:val="00513790"/>
    <w:rsid w:val="00532331"/>
    <w:rsid w:val="005658F7"/>
    <w:rsid w:val="005B5208"/>
    <w:rsid w:val="005B690D"/>
    <w:rsid w:val="005D0ABB"/>
    <w:rsid w:val="005E71C7"/>
    <w:rsid w:val="00612A08"/>
    <w:rsid w:val="006377C3"/>
    <w:rsid w:val="006623C8"/>
    <w:rsid w:val="00667411"/>
    <w:rsid w:val="006C6E74"/>
    <w:rsid w:val="00712AB1"/>
    <w:rsid w:val="007433F7"/>
    <w:rsid w:val="00753E03"/>
    <w:rsid w:val="00761461"/>
    <w:rsid w:val="00783BB8"/>
    <w:rsid w:val="007C4ADF"/>
    <w:rsid w:val="007C6827"/>
    <w:rsid w:val="007E65EC"/>
    <w:rsid w:val="00804A07"/>
    <w:rsid w:val="00842389"/>
    <w:rsid w:val="008740B7"/>
    <w:rsid w:val="00893602"/>
    <w:rsid w:val="008977BE"/>
    <w:rsid w:val="008B696E"/>
    <w:rsid w:val="008E7A4A"/>
    <w:rsid w:val="009077F0"/>
    <w:rsid w:val="00927CD3"/>
    <w:rsid w:val="009367D2"/>
    <w:rsid w:val="00955EB9"/>
    <w:rsid w:val="0099342C"/>
    <w:rsid w:val="009C353B"/>
    <w:rsid w:val="009C5CC8"/>
    <w:rsid w:val="009E57B3"/>
    <w:rsid w:val="00A058D3"/>
    <w:rsid w:val="00A078EA"/>
    <w:rsid w:val="00A07D92"/>
    <w:rsid w:val="00A22002"/>
    <w:rsid w:val="00A32B63"/>
    <w:rsid w:val="00A36567"/>
    <w:rsid w:val="00A367E4"/>
    <w:rsid w:val="00A54B58"/>
    <w:rsid w:val="00A64C2D"/>
    <w:rsid w:val="00A74AEE"/>
    <w:rsid w:val="00A830F5"/>
    <w:rsid w:val="00AF3202"/>
    <w:rsid w:val="00B04025"/>
    <w:rsid w:val="00B81F64"/>
    <w:rsid w:val="00B82FE9"/>
    <w:rsid w:val="00C2380F"/>
    <w:rsid w:val="00C244F6"/>
    <w:rsid w:val="00C260B2"/>
    <w:rsid w:val="00C45B59"/>
    <w:rsid w:val="00C73239"/>
    <w:rsid w:val="00CB0CB1"/>
    <w:rsid w:val="00CD6784"/>
    <w:rsid w:val="00CD72BB"/>
    <w:rsid w:val="00CF1037"/>
    <w:rsid w:val="00D06578"/>
    <w:rsid w:val="00D17863"/>
    <w:rsid w:val="00D43912"/>
    <w:rsid w:val="00D55C54"/>
    <w:rsid w:val="00D573C5"/>
    <w:rsid w:val="00D64671"/>
    <w:rsid w:val="00D819D9"/>
    <w:rsid w:val="00E21A2D"/>
    <w:rsid w:val="00E438D5"/>
    <w:rsid w:val="00E61F4A"/>
    <w:rsid w:val="00E81E61"/>
    <w:rsid w:val="00E8277B"/>
    <w:rsid w:val="00E83E0F"/>
    <w:rsid w:val="00E86D01"/>
    <w:rsid w:val="00E971AA"/>
    <w:rsid w:val="00EA4D02"/>
    <w:rsid w:val="00EB1FF8"/>
    <w:rsid w:val="00EC621B"/>
    <w:rsid w:val="00EF3EB9"/>
    <w:rsid w:val="00F22BD6"/>
    <w:rsid w:val="00F35BFA"/>
    <w:rsid w:val="00F57F64"/>
    <w:rsid w:val="00F630EC"/>
    <w:rsid w:val="00F73BBF"/>
    <w:rsid w:val="00F82D0E"/>
    <w:rsid w:val="00F838DF"/>
    <w:rsid w:val="00FB5D50"/>
    <w:rsid w:val="00FE1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B7FB31"/>
  <w15:chartTrackingRefBased/>
  <w15:docId w15:val="{8F4BA2D6-ECEC-457A-952F-B9BBAFFF3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EB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EF3EB9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F3E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3EB9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EF3EB9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EF3EB9"/>
  </w:style>
  <w:style w:type="paragraph" w:customStyle="1" w:styleId="Tablanormal31">
    <w:name w:val="Tabla normal 31"/>
    <w:basedOn w:val="Normal"/>
    <w:uiPriority w:val="34"/>
    <w:qFormat/>
    <w:rsid w:val="00EF3EB9"/>
    <w:pPr>
      <w:spacing w:after="0" w:line="240" w:lineRule="auto"/>
      <w:ind w:left="720"/>
    </w:pPr>
    <w:rPr>
      <w:rFonts w:ascii="Calibri" w:eastAsia="Calibri" w:hAnsi="Calibri" w:cs="Times New Roman"/>
    </w:rPr>
  </w:style>
  <w:style w:type="table" w:styleId="Tablanormal2">
    <w:name w:val="Plain Table 2"/>
    <w:basedOn w:val="Tablanormal"/>
    <w:uiPriority w:val="42"/>
    <w:rsid w:val="00EF3E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s-alignment-element">
    <w:name w:val="ts-alignment-element"/>
    <w:basedOn w:val="Fuentedeprrafopredeter"/>
    <w:rsid w:val="00EF3EB9"/>
  </w:style>
  <w:style w:type="character" w:styleId="Refdecomentario">
    <w:name w:val="annotation reference"/>
    <w:basedOn w:val="Fuentedeprrafopredeter"/>
    <w:uiPriority w:val="99"/>
    <w:semiHidden/>
    <w:unhideWhenUsed/>
    <w:rsid w:val="001722F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722F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722F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722F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722F8"/>
    <w:rPr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99342C"/>
    <w:rPr>
      <w:i/>
      <w:iCs/>
    </w:rPr>
  </w:style>
  <w:style w:type="paragraph" w:styleId="Revisin">
    <w:name w:val="Revision"/>
    <w:hidden/>
    <w:uiPriority w:val="99"/>
    <w:semiHidden/>
    <w:rsid w:val="008B69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477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5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D033A1-E456-420B-AA86-9C799F664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RA ALEXANDRA TELLEZ CORRAL</dc:creator>
  <cp:keywords/>
  <dc:description/>
  <cp:lastModifiedBy>MAYRA ALEXANDRA TELLEZ CORRAL</cp:lastModifiedBy>
  <cp:revision>3</cp:revision>
  <dcterms:created xsi:type="dcterms:W3CDTF">2023-03-03T11:21:00Z</dcterms:created>
  <dcterms:modified xsi:type="dcterms:W3CDTF">2023-03-03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